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1902"/>
        <w:gridCol w:w="7326"/>
      </w:tblGrid>
      <w:tr w:rsidR="00B0380D" w:rsidRPr="00446CE1" w14:paraId="74A83BDF" w14:textId="77777777" w:rsidTr="00ED4F80">
        <w:trPr>
          <w:trHeight w:val="255"/>
        </w:trPr>
        <w:tc>
          <w:tcPr>
            <w:tcW w:w="10098" w:type="dxa"/>
            <w:gridSpan w:val="3"/>
            <w:noWrap/>
          </w:tcPr>
          <w:p w14:paraId="4093797B" w14:textId="47EA9C3B" w:rsidR="00B0380D" w:rsidRPr="00A835B0" w:rsidRDefault="00A835B0" w:rsidP="006850E1">
            <w:pPr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Table S2</w:t>
            </w:r>
            <w:r w:rsidR="006850E1">
              <w:rPr>
                <w:b/>
                <w:bCs/>
                <w:color w:val="000000" w:themeColor="text1"/>
                <w:lang w:val="en-GB"/>
              </w:rPr>
              <w:t>.</w:t>
            </w:r>
            <w:r>
              <w:rPr>
                <w:b/>
                <w:bCs/>
                <w:color w:val="000000" w:themeColor="text1"/>
                <w:lang w:val="en-GB"/>
              </w:rPr>
              <w:t xml:space="preserve"> </w:t>
            </w:r>
            <w:r w:rsidR="006850E1">
              <w:rPr>
                <w:b/>
                <w:bCs/>
                <w:color w:val="000000" w:themeColor="text1"/>
                <w:lang w:val="en-GB"/>
              </w:rPr>
              <w:t>Oligonucleotide</w:t>
            </w:r>
            <w:r w:rsidR="00B0380D" w:rsidRPr="00A835B0">
              <w:rPr>
                <w:b/>
                <w:bCs/>
                <w:color w:val="000000" w:themeColor="text1"/>
                <w:lang w:val="en-GB"/>
              </w:rPr>
              <w:t xml:space="preserve"> primers</w:t>
            </w:r>
          </w:p>
        </w:tc>
      </w:tr>
      <w:tr w:rsidR="006850E1" w:rsidRPr="00446CE1" w14:paraId="3985211D" w14:textId="77777777" w:rsidTr="00ED4F80">
        <w:trPr>
          <w:trHeight w:val="255"/>
        </w:trPr>
        <w:tc>
          <w:tcPr>
            <w:tcW w:w="10098" w:type="dxa"/>
            <w:gridSpan w:val="3"/>
            <w:noWrap/>
          </w:tcPr>
          <w:p w14:paraId="435433CC" w14:textId="77777777" w:rsidR="006850E1" w:rsidRDefault="006850E1" w:rsidP="00BF2FD4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1053DFEB" w14:textId="77777777" w:rsidR="006850E1" w:rsidRDefault="006850E1" w:rsidP="00BF2FD4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68AFC0D2" w14:textId="3A8BA470" w:rsidR="006850E1" w:rsidRPr="00446CE1" w:rsidRDefault="006850E1" w:rsidP="00BF2FD4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Fusion </w:t>
            </w:r>
            <w:r w:rsidRPr="00446CE1">
              <w:rPr>
                <w:b/>
                <w:color w:val="000000" w:themeColor="text1"/>
                <w:sz w:val="20"/>
                <w:szCs w:val="20"/>
                <w:lang w:val="en-GB"/>
              </w:rPr>
              <w:t>PCR primers</w:t>
            </w:r>
          </w:p>
        </w:tc>
      </w:tr>
      <w:tr w:rsidR="00B0380D" w:rsidRPr="00446CE1" w14:paraId="2E45AF7E" w14:textId="77777777" w:rsidTr="00ED4F80">
        <w:trPr>
          <w:trHeight w:val="255"/>
        </w:trPr>
        <w:tc>
          <w:tcPr>
            <w:tcW w:w="10098" w:type="dxa"/>
            <w:gridSpan w:val="3"/>
            <w:noWrap/>
          </w:tcPr>
          <w:p w14:paraId="79D814B4" w14:textId="77777777" w:rsidR="006850E1" w:rsidRDefault="006850E1" w:rsidP="006E5BEA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750DD232" w14:textId="77777777" w:rsidR="006850E1" w:rsidRPr="00446CE1" w:rsidRDefault="006850E1" w:rsidP="006E5BEA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0380D" w:rsidRPr="00446CE1" w14:paraId="705FB723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426A3AD5" w14:textId="77777777" w:rsidR="00B0380D" w:rsidRPr="00446CE1" w:rsidRDefault="00B0380D" w:rsidP="006E5BEA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JEP</w:t>
            </w:r>
          </w:p>
        </w:tc>
        <w:tc>
          <w:tcPr>
            <w:tcW w:w="1902" w:type="dxa"/>
            <w:noWrap/>
            <w:hideMark/>
          </w:tcPr>
          <w:p w14:paraId="005FD0DA" w14:textId="77777777" w:rsidR="00B0380D" w:rsidRPr="00446CE1" w:rsidRDefault="00B0380D" w:rsidP="006E5BEA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equence name</w:t>
            </w:r>
          </w:p>
        </w:tc>
        <w:tc>
          <w:tcPr>
            <w:tcW w:w="7326" w:type="dxa"/>
            <w:noWrap/>
            <w:hideMark/>
          </w:tcPr>
          <w:p w14:paraId="76DBFC01" w14:textId="77777777" w:rsidR="00B0380D" w:rsidRPr="00446CE1" w:rsidRDefault="00B0380D" w:rsidP="006E5BEA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equence</w:t>
            </w:r>
          </w:p>
        </w:tc>
      </w:tr>
      <w:tr w:rsidR="00B0380D" w:rsidRPr="00446CE1" w14:paraId="0DC35069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23019CD9" w14:textId="77777777" w:rsidR="00B0380D" w:rsidRPr="00446CE1" w:rsidRDefault="007B76C6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2247</w:t>
            </w:r>
          </w:p>
        </w:tc>
        <w:tc>
          <w:tcPr>
            <w:tcW w:w="1902" w:type="dxa"/>
            <w:noWrap/>
            <w:hideMark/>
          </w:tcPr>
          <w:p w14:paraId="0FEAF04D" w14:textId="77777777" w:rsidR="00B0380D" w:rsidRPr="00ED4F80" w:rsidRDefault="007B76C6" w:rsidP="006E5B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pDest_pcol-19 R</w:t>
            </w:r>
          </w:p>
        </w:tc>
        <w:tc>
          <w:tcPr>
            <w:tcW w:w="7326" w:type="dxa"/>
            <w:noWrap/>
            <w:hideMark/>
          </w:tcPr>
          <w:p w14:paraId="431167AE" w14:textId="77AECF2B" w:rsidR="00B0380D" w:rsidRPr="006850E1" w:rsidRDefault="00ED4F80" w:rsidP="006E5BEA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GTTGATGAACTGATGTCTTTC</w:t>
            </w:r>
          </w:p>
        </w:tc>
      </w:tr>
      <w:tr w:rsidR="00B0380D" w:rsidRPr="00446CE1" w14:paraId="11469CAD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18F08997" w14:textId="77777777" w:rsidR="00B0380D" w:rsidRPr="00446CE1" w:rsidRDefault="007B76C6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2925</w:t>
            </w:r>
          </w:p>
        </w:tc>
        <w:tc>
          <w:tcPr>
            <w:tcW w:w="1902" w:type="dxa"/>
            <w:noWrap/>
            <w:hideMark/>
          </w:tcPr>
          <w:p w14:paraId="5EDB173B" w14:textId="77777777" w:rsidR="00B0380D" w:rsidRPr="00ED4F80" w:rsidRDefault="007B76C6" w:rsidP="006E5B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3’unc-54</w:t>
            </w:r>
          </w:p>
        </w:tc>
        <w:tc>
          <w:tcPr>
            <w:tcW w:w="7326" w:type="dxa"/>
            <w:noWrap/>
            <w:hideMark/>
          </w:tcPr>
          <w:p w14:paraId="1617272D" w14:textId="48B1EB75" w:rsidR="00B0380D" w:rsidRPr="006850E1" w:rsidRDefault="00ED4F80" w:rsidP="006E5BEA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CATCTCGCGCCCGTGCCTCTGACTTC</w:t>
            </w:r>
          </w:p>
        </w:tc>
      </w:tr>
      <w:tr w:rsidR="001723D5" w:rsidRPr="00446CE1" w14:paraId="62B18D38" w14:textId="77777777" w:rsidTr="00ED4F80">
        <w:trPr>
          <w:trHeight w:val="255"/>
        </w:trPr>
        <w:tc>
          <w:tcPr>
            <w:tcW w:w="870" w:type="dxa"/>
            <w:noWrap/>
          </w:tcPr>
          <w:p w14:paraId="5CF55C95" w14:textId="77777777" w:rsidR="001723D5" w:rsidRPr="00446CE1" w:rsidRDefault="001723D5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232</w:t>
            </w:r>
          </w:p>
        </w:tc>
        <w:tc>
          <w:tcPr>
            <w:tcW w:w="1902" w:type="dxa"/>
            <w:noWrap/>
          </w:tcPr>
          <w:p w14:paraId="4BEDA1C3" w14:textId="77777777" w:rsidR="001723D5" w:rsidRPr="00ED4F80" w:rsidRDefault="001723D5" w:rsidP="006E5B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g4535-F</w:t>
            </w:r>
          </w:p>
        </w:tc>
        <w:tc>
          <w:tcPr>
            <w:tcW w:w="7326" w:type="dxa"/>
            <w:noWrap/>
          </w:tcPr>
          <w:p w14:paraId="76638350" w14:textId="38A41861" w:rsidR="001723D5" w:rsidRPr="006850E1" w:rsidRDefault="00ED4F80" w:rsidP="006E5BEA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GAAAGACATCAGTTCATCAACGCGGCCGCATGTGTTCCGGAGGCTCCAACG</w:t>
            </w:r>
          </w:p>
        </w:tc>
      </w:tr>
      <w:tr w:rsidR="001723D5" w:rsidRPr="00446CE1" w14:paraId="44B2F1BB" w14:textId="77777777" w:rsidTr="00ED4F80">
        <w:trPr>
          <w:trHeight w:val="255"/>
        </w:trPr>
        <w:tc>
          <w:tcPr>
            <w:tcW w:w="870" w:type="dxa"/>
            <w:noWrap/>
          </w:tcPr>
          <w:p w14:paraId="5083929B" w14:textId="77777777" w:rsidR="001723D5" w:rsidRPr="00446CE1" w:rsidRDefault="001723D5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233</w:t>
            </w:r>
          </w:p>
        </w:tc>
        <w:tc>
          <w:tcPr>
            <w:tcW w:w="1902" w:type="dxa"/>
            <w:noWrap/>
          </w:tcPr>
          <w:p w14:paraId="629C2869" w14:textId="77777777" w:rsidR="001723D5" w:rsidRPr="00ED4F80" w:rsidRDefault="001723D5" w:rsidP="006E5B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g4535-R</w:t>
            </w:r>
          </w:p>
        </w:tc>
        <w:tc>
          <w:tcPr>
            <w:tcW w:w="7326" w:type="dxa"/>
            <w:noWrap/>
          </w:tcPr>
          <w:p w14:paraId="1BC737C3" w14:textId="07A049D8" w:rsidR="001723D5" w:rsidRPr="006850E1" w:rsidRDefault="00ED4F80" w:rsidP="006E5BEA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TCGTCATCCTTGTAATCATCGATGTAGTCAGGGGATGTTGCTTTGG</w:t>
            </w:r>
          </w:p>
        </w:tc>
      </w:tr>
      <w:tr w:rsidR="00B0380D" w:rsidRPr="00446CE1" w14:paraId="7569AF1D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1FF06E20" w14:textId="77777777" w:rsidR="00B0380D" w:rsidRPr="00446CE1" w:rsidRDefault="00B0380D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234</w:t>
            </w:r>
          </w:p>
        </w:tc>
        <w:tc>
          <w:tcPr>
            <w:tcW w:w="1902" w:type="dxa"/>
            <w:noWrap/>
            <w:hideMark/>
          </w:tcPr>
          <w:p w14:paraId="65BD7746" w14:textId="77777777" w:rsidR="00B0380D" w:rsidRPr="00ED4F80" w:rsidRDefault="00B0380D" w:rsidP="006E5B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FLAG+MKATE-F</w:t>
            </w:r>
          </w:p>
        </w:tc>
        <w:tc>
          <w:tcPr>
            <w:tcW w:w="7326" w:type="dxa"/>
            <w:noWrap/>
            <w:hideMark/>
          </w:tcPr>
          <w:p w14:paraId="3095945E" w14:textId="73A3E14B" w:rsidR="00B0380D" w:rsidRPr="006850E1" w:rsidRDefault="00ED4F80" w:rsidP="006E5BEA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ATCGATGATTACAAGGATGACG</w:t>
            </w:r>
          </w:p>
        </w:tc>
      </w:tr>
      <w:tr w:rsidR="00B0380D" w:rsidRPr="00446CE1" w14:paraId="789DA606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726FEAFC" w14:textId="77777777" w:rsidR="00B0380D" w:rsidRPr="00446CE1" w:rsidRDefault="00B0380D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235</w:t>
            </w:r>
          </w:p>
        </w:tc>
        <w:tc>
          <w:tcPr>
            <w:tcW w:w="1902" w:type="dxa"/>
            <w:noWrap/>
            <w:hideMark/>
          </w:tcPr>
          <w:p w14:paraId="4A96C4B3" w14:textId="77777777" w:rsidR="00B0380D" w:rsidRPr="00ED4F80" w:rsidRDefault="00B0380D" w:rsidP="006E5B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FLAG+MKATE-R</w:t>
            </w:r>
          </w:p>
        </w:tc>
        <w:tc>
          <w:tcPr>
            <w:tcW w:w="7326" w:type="dxa"/>
            <w:noWrap/>
            <w:hideMark/>
          </w:tcPr>
          <w:p w14:paraId="1504EA4F" w14:textId="302B08E9" w:rsidR="00B0380D" w:rsidRPr="006850E1" w:rsidRDefault="00ED4F80" w:rsidP="006E5BEA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GAGGCACGGGCGCGAGATGTTAACGGTGTCCGAGCTTGGATGGGAGG</w:t>
            </w:r>
          </w:p>
        </w:tc>
      </w:tr>
      <w:tr w:rsidR="00B0380D" w:rsidRPr="00446CE1" w14:paraId="2D8282C8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52F71F67" w14:textId="77777777" w:rsidR="00B0380D" w:rsidRPr="00446CE1" w:rsidRDefault="00B0380D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236</w:t>
            </w:r>
          </w:p>
        </w:tc>
        <w:tc>
          <w:tcPr>
            <w:tcW w:w="1902" w:type="dxa"/>
            <w:noWrap/>
            <w:hideMark/>
          </w:tcPr>
          <w:p w14:paraId="6D7C898F" w14:textId="77777777" w:rsidR="00B0380D" w:rsidRPr="00ED4F80" w:rsidRDefault="00B0380D" w:rsidP="006E5B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prps-0:HygR-F</w:t>
            </w:r>
          </w:p>
        </w:tc>
        <w:tc>
          <w:tcPr>
            <w:tcW w:w="7326" w:type="dxa"/>
            <w:noWrap/>
            <w:hideMark/>
          </w:tcPr>
          <w:p w14:paraId="5DB6164D" w14:textId="1EA800BA" w:rsidR="00B0380D" w:rsidRPr="006850E1" w:rsidRDefault="00ED4F80" w:rsidP="006E5BEA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CACTATAGGGCGAATTGGGTACCATTTTTGCTTTCGTCGTAAATC</w:t>
            </w:r>
          </w:p>
        </w:tc>
      </w:tr>
      <w:tr w:rsidR="00B0380D" w:rsidRPr="00446CE1" w14:paraId="43931ADF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02E00156" w14:textId="77777777" w:rsidR="00B0380D" w:rsidRPr="00446CE1" w:rsidRDefault="00B0380D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237</w:t>
            </w:r>
          </w:p>
        </w:tc>
        <w:tc>
          <w:tcPr>
            <w:tcW w:w="1902" w:type="dxa"/>
            <w:noWrap/>
            <w:hideMark/>
          </w:tcPr>
          <w:p w14:paraId="669FE913" w14:textId="77777777" w:rsidR="00B0380D" w:rsidRPr="00ED4F80" w:rsidRDefault="00B0380D" w:rsidP="006E5B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prps-0:HygR-R</w:t>
            </w:r>
          </w:p>
        </w:tc>
        <w:tc>
          <w:tcPr>
            <w:tcW w:w="7326" w:type="dxa"/>
            <w:noWrap/>
            <w:hideMark/>
          </w:tcPr>
          <w:p w14:paraId="1FBD7DE2" w14:textId="18078AB9" w:rsidR="00B0380D" w:rsidRPr="006850E1" w:rsidRDefault="00ED4F80" w:rsidP="006E5BEA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ATCTGATGACAGCGGCCGCGGCTATTCCTTTGCCCTCGGACG</w:t>
            </w:r>
          </w:p>
        </w:tc>
      </w:tr>
      <w:tr w:rsidR="00B0380D" w:rsidRPr="00446CE1" w14:paraId="136F0591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7D7AB9B2" w14:textId="77777777" w:rsidR="00B0380D" w:rsidRPr="00446CE1" w:rsidRDefault="00B0380D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247</w:t>
            </w:r>
          </w:p>
        </w:tc>
        <w:tc>
          <w:tcPr>
            <w:tcW w:w="1902" w:type="dxa"/>
            <w:noWrap/>
            <w:hideMark/>
          </w:tcPr>
          <w:p w14:paraId="6832D5F3" w14:textId="77777777" w:rsidR="00B0380D" w:rsidRPr="00ED4F80" w:rsidRDefault="00B0380D" w:rsidP="006E5B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degron</w:t>
            </w:r>
            <w:proofErr w:type="spellEnd"/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-F</w:t>
            </w:r>
          </w:p>
        </w:tc>
        <w:tc>
          <w:tcPr>
            <w:tcW w:w="7326" w:type="dxa"/>
            <w:noWrap/>
            <w:hideMark/>
          </w:tcPr>
          <w:p w14:paraId="0146C7E3" w14:textId="61C7B1E9" w:rsidR="00B0380D" w:rsidRPr="006850E1" w:rsidRDefault="00ED4F80" w:rsidP="006E5BEA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AATCCGGCGCGCCAAGCGCTGCTGGTTCCATGCCTAAAGATCCAGCCAAACC</w:t>
            </w:r>
          </w:p>
        </w:tc>
      </w:tr>
      <w:tr w:rsidR="00B0380D" w:rsidRPr="00446CE1" w14:paraId="1DFA9C96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253544B3" w14:textId="77777777" w:rsidR="00B0380D" w:rsidRPr="00446CE1" w:rsidRDefault="00B0380D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248</w:t>
            </w:r>
          </w:p>
        </w:tc>
        <w:tc>
          <w:tcPr>
            <w:tcW w:w="1902" w:type="dxa"/>
            <w:noWrap/>
            <w:hideMark/>
          </w:tcPr>
          <w:p w14:paraId="07994EC6" w14:textId="77777777" w:rsidR="00B0380D" w:rsidRPr="00ED4F80" w:rsidRDefault="00B0380D" w:rsidP="006E5B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degron</w:t>
            </w:r>
            <w:proofErr w:type="spellEnd"/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-R</w:t>
            </w:r>
          </w:p>
        </w:tc>
        <w:tc>
          <w:tcPr>
            <w:tcW w:w="7326" w:type="dxa"/>
            <w:noWrap/>
            <w:hideMark/>
          </w:tcPr>
          <w:p w14:paraId="1F6FC58E" w14:textId="58E5673B" w:rsidR="00B0380D" w:rsidRPr="006850E1" w:rsidRDefault="00ED4F80" w:rsidP="006E5BEA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GGACATGGAACCAGCAGCGCTTGGCGCGCCCTTCACGAACGCCGCCGCC</w:t>
            </w:r>
          </w:p>
        </w:tc>
      </w:tr>
      <w:tr w:rsidR="00B0380D" w:rsidRPr="00446CE1" w14:paraId="27C498A0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3255E6F8" w14:textId="77777777" w:rsidR="00B0380D" w:rsidRPr="00446CE1" w:rsidRDefault="00B0380D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251</w:t>
            </w:r>
          </w:p>
        </w:tc>
        <w:tc>
          <w:tcPr>
            <w:tcW w:w="1902" w:type="dxa"/>
            <w:noWrap/>
            <w:hideMark/>
          </w:tcPr>
          <w:p w14:paraId="248A8A54" w14:textId="77777777" w:rsidR="00B0380D" w:rsidRPr="00ED4F80" w:rsidRDefault="00B0380D" w:rsidP="006E5B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g6833-F</w:t>
            </w:r>
          </w:p>
        </w:tc>
        <w:tc>
          <w:tcPr>
            <w:tcW w:w="7326" w:type="dxa"/>
            <w:noWrap/>
            <w:hideMark/>
          </w:tcPr>
          <w:p w14:paraId="71E98C9F" w14:textId="2C9B38C6" w:rsidR="00B0380D" w:rsidRPr="006850E1" w:rsidRDefault="00ED4F80" w:rsidP="006E5BEA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GAAAGACATCAGTTCATCAACGCGGCCGCATGGTTCCGCCACCAGCCTCGCCG</w:t>
            </w:r>
          </w:p>
        </w:tc>
      </w:tr>
      <w:tr w:rsidR="00B0380D" w:rsidRPr="00446CE1" w14:paraId="0E047103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3C2000BA" w14:textId="77777777" w:rsidR="00B0380D" w:rsidRPr="00446CE1" w:rsidRDefault="00B0380D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252</w:t>
            </w:r>
          </w:p>
        </w:tc>
        <w:tc>
          <w:tcPr>
            <w:tcW w:w="1902" w:type="dxa"/>
            <w:noWrap/>
            <w:hideMark/>
          </w:tcPr>
          <w:p w14:paraId="32C8A7CD" w14:textId="77777777" w:rsidR="00B0380D" w:rsidRPr="00ED4F80" w:rsidRDefault="00B0380D" w:rsidP="006E5B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g6833-R</w:t>
            </w:r>
          </w:p>
        </w:tc>
        <w:tc>
          <w:tcPr>
            <w:tcW w:w="7326" w:type="dxa"/>
            <w:noWrap/>
            <w:hideMark/>
          </w:tcPr>
          <w:p w14:paraId="56DA4135" w14:textId="2FE21C9E" w:rsidR="00B0380D" w:rsidRPr="006850E1" w:rsidRDefault="00ED4F80" w:rsidP="006E5BEA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TCGTCATCCTTGTAATCATCGATACCGCTTGTGTGCCCCTTCTTTGC</w:t>
            </w:r>
          </w:p>
        </w:tc>
      </w:tr>
      <w:tr w:rsidR="002C7FD7" w:rsidRPr="00446CE1" w14:paraId="3B930F47" w14:textId="77777777" w:rsidTr="00ED4F80">
        <w:trPr>
          <w:trHeight w:val="255"/>
        </w:trPr>
        <w:tc>
          <w:tcPr>
            <w:tcW w:w="870" w:type="dxa"/>
            <w:noWrap/>
          </w:tcPr>
          <w:p w14:paraId="5B704300" w14:textId="77777777" w:rsidR="002C7FD7" w:rsidRPr="00446CE1" w:rsidRDefault="002C7FD7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253</w:t>
            </w:r>
          </w:p>
        </w:tc>
        <w:tc>
          <w:tcPr>
            <w:tcW w:w="1902" w:type="dxa"/>
            <w:noWrap/>
          </w:tcPr>
          <w:p w14:paraId="7CC738B4" w14:textId="77777777" w:rsidR="002C7FD7" w:rsidRPr="00ED4F80" w:rsidRDefault="002C7FD7" w:rsidP="006E5B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g2698-F</w:t>
            </w:r>
          </w:p>
        </w:tc>
        <w:tc>
          <w:tcPr>
            <w:tcW w:w="7326" w:type="dxa"/>
            <w:noWrap/>
          </w:tcPr>
          <w:p w14:paraId="01D74C34" w14:textId="4E7C3E20" w:rsidR="002C7FD7" w:rsidRPr="006850E1" w:rsidRDefault="00ED4F80" w:rsidP="006E5BEA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GAAAGACATCAGTTCATCAACGCGGCCGCATGTTCATTGGCTTTACTGTCACC</w:t>
            </w:r>
          </w:p>
        </w:tc>
      </w:tr>
      <w:tr w:rsidR="002C7FD7" w:rsidRPr="00446CE1" w14:paraId="273D2157" w14:textId="77777777" w:rsidTr="00ED4F80">
        <w:trPr>
          <w:trHeight w:val="255"/>
        </w:trPr>
        <w:tc>
          <w:tcPr>
            <w:tcW w:w="870" w:type="dxa"/>
            <w:noWrap/>
          </w:tcPr>
          <w:p w14:paraId="13BDECF7" w14:textId="77777777" w:rsidR="002C7FD7" w:rsidRPr="00446CE1" w:rsidRDefault="002C7FD7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254</w:t>
            </w:r>
          </w:p>
        </w:tc>
        <w:tc>
          <w:tcPr>
            <w:tcW w:w="1902" w:type="dxa"/>
            <w:noWrap/>
          </w:tcPr>
          <w:p w14:paraId="783885DC" w14:textId="77777777" w:rsidR="002C7FD7" w:rsidRPr="00ED4F80" w:rsidRDefault="002C7FD7" w:rsidP="006E5B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g2698-R</w:t>
            </w:r>
          </w:p>
        </w:tc>
        <w:tc>
          <w:tcPr>
            <w:tcW w:w="7326" w:type="dxa"/>
            <w:noWrap/>
          </w:tcPr>
          <w:p w14:paraId="2B7449BA" w14:textId="2AB441C4" w:rsidR="002C7FD7" w:rsidRPr="006850E1" w:rsidRDefault="00ED4F80" w:rsidP="006E5BEA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TCGTCATCCTTGTAATCATCGATAGGATGCAACTCGCATTTTCC</w:t>
            </w:r>
          </w:p>
        </w:tc>
      </w:tr>
      <w:tr w:rsidR="00B0380D" w:rsidRPr="00446CE1" w14:paraId="1B4CF620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6F34C5FE" w14:textId="77777777" w:rsidR="00B0380D" w:rsidRPr="00446CE1" w:rsidRDefault="00B0380D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269</w:t>
            </w:r>
          </w:p>
        </w:tc>
        <w:tc>
          <w:tcPr>
            <w:tcW w:w="1902" w:type="dxa"/>
            <w:noWrap/>
            <w:hideMark/>
          </w:tcPr>
          <w:p w14:paraId="569C94BD" w14:textId="77777777" w:rsidR="00B0380D" w:rsidRPr="00ED4F80" w:rsidRDefault="00B0380D" w:rsidP="006E5B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g2819-F</w:t>
            </w:r>
          </w:p>
        </w:tc>
        <w:tc>
          <w:tcPr>
            <w:tcW w:w="7326" w:type="dxa"/>
            <w:noWrap/>
            <w:hideMark/>
          </w:tcPr>
          <w:p w14:paraId="5002ED0D" w14:textId="55CA1369" w:rsidR="00B0380D" w:rsidRPr="006850E1" w:rsidRDefault="00ED4F80" w:rsidP="006E5BEA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GAAAGACATCAGTTCATCAACGCGGCCGCATGCACTTGGTCCCATCTGACG</w:t>
            </w:r>
          </w:p>
        </w:tc>
      </w:tr>
      <w:tr w:rsidR="00B0380D" w:rsidRPr="00446CE1" w14:paraId="0D58558E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728ADA67" w14:textId="77777777" w:rsidR="00B0380D" w:rsidRPr="00446CE1" w:rsidRDefault="00B0380D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270</w:t>
            </w:r>
          </w:p>
        </w:tc>
        <w:tc>
          <w:tcPr>
            <w:tcW w:w="1902" w:type="dxa"/>
            <w:noWrap/>
            <w:hideMark/>
          </w:tcPr>
          <w:p w14:paraId="53E984C6" w14:textId="77777777" w:rsidR="00B0380D" w:rsidRPr="00ED4F80" w:rsidRDefault="00B0380D" w:rsidP="006E5B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g2819-R</w:t>
            </w:r>
          </w:p>
        </w:tc>
        <w:tc>
          <w:tcPr>
            <w:tcW w:w="7326" w:type="dxa"/>
            <w:noWrap/>
            <w:hideMark/>
          </w:tcPr>
          <w:p w14:paraId="40977460" w14:textId="6F61F32D" w:rsidR="00B0380D" w:rsidRPr="006850E1" w:rsidRDefault="00ED4F80" w:rsidP="006E5BEA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TCGTCATCCTTGTAATCATCGATGGCCTTTTCGCCGCCAAAACCTTTGC</w:t>
            </w:r>
          </w:p>
        </w:tc>
      </w:tr>
      <w:tr w:rsidR="00B0380D" w:rsidRPr="00446CE1" w14:paraId="53278B1E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10D6D16D" w14:textId="77777777" w:rsidR="00B0380D" w:rsidRPr="00446CE1" w:rsidRDefault="00B0380D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271</w:t>
            </w:r>
          </w:p>
        </w:tc>
        <w:tc>
          <w:tcPr>
            <w:tcW w:w="1902" w:type="dxa"/>
            <w:noWrap/>
            <w:hideMark/>
          </w:tcPr>
          <w:p w14:paraId="1C2CF5DA" w14:textId="77777777" w:rsidR="00B0380D" w:rsidRPr="00ED4F80" w:rsidRDefault="00B0380D" w:rsidP="006E5B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g7949-F</w:t>
            </w:r>
          </w:p>
        </w:tc>
        <w:tc>
          <w:tcPr>
            <w:tcW w:w="7326" w:type="dxa"/>
            <w:noWrap/>
            <w:hideMark/>
          </w:tcPr>
          <w:p w14:paraId="03E068F7" w14:textId="6F5B14C7" w:rsidR="00B0380D" w:rsidRPr="006850E1" w:rsidRDefault="00ED4F80" w:rsidP="006E5BEA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GAAAGACATCAGTTCATCAACGCGGCCGCATGCGCCGGCACAAGCTCAAGCCCG</w:t>
            </w:r>
          </w:p>
        </w:tc>
      </w:tr>
      <w:tr w:rsidR="00B0380D" w:rsidRPr="00446CE1" w14:paraId="7EC73FA2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2F10F15D" w14:textId="77777777" w:rsidR="00B0380D" w:rsidRPr="00446CE1" w:rsidRDefault="00B0380D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272</w:t>
            </w:r>
          </w:p>
        </w:tc>
        <w:tc>
          <w:tcPr>
            <w:tcW w:w="1902" w:type="dxa"/>
            <w:noWrap/>
            <w:hideMark/>
          </w:tcPr>
          <w:p w14:paraId="3808531A" w14:textId="77777777" w:rsidR="00B0380D" w:rsidRPr="00ED4F80" w:rsidRDefault="00B0380D" w:rsidP="006E5BE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ED4F80">
              <w:rPr>
                <w:i/>
                <w:color w:val="000000" w:themeColor="text1"/>
                <w:sz w:val="20"/>
                <w:szCs w:val="20"/>
                <w:lang w:val="en-GB"/>
              </w:rPr>
              <w:t>g7949-R</w:t>
            </w:r>
          </w:p>
        </w:tc>
        <w:tc>
          <w:tcPr>
            <w:tcW w:w="7326" w:type="dxa"/>
            <w:noWrap/>
            <w:hideMark/>
          </w:tcPr>
          <w:p w14:paraId="3268EFE0" w14:textId="6DE72EE2" w:rsidR="00B0380D" w:rsidRPr="006850E1" w:rsidRDefault="00ED4F80" w:rsidP="006E5BEA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TCGTCATCCTTGTAATCATCGATTGAGTCTTTGATTTCCGAGAAGCC</w:t>
            </w:r>
          </w:p>
        </w:tc>
      </w:tr>
      <w:tr w:rsidR="00B0380D" w:rsidRPr="00446CE1" w14:paraId="419CA081" w14:textId="77777777" w:rsidTr="00ED4F80">
        <w:trPr>
          <w:trHeight w:val="255"/>
        </w:trPr>
        <w:tc>
          <w:tcPr>
            <w:tcW w:w="870" w:type="dxa"/>
            <w:noWrap/>
          </w:tcPr>
          <w:p w14:paraId="3CE13332" w14:textId="77777777" w:rsidR="00B0380D" w:rsidRPr="00446CE1" w:rsidRDefault="00B0380D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02" w:type="dxa"/>
            <w:noWrap/>
          </w:tcPr>
          <w:p w14:paraId="2675DD0F" w14:textId="77777777" w:rsidR="00B0380D" w:rsidRPr="00446CE1" w:rsidRDefault="00B0380D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326" w:type="dxa"/>
            <w:noWrap/>
          </w:tcPr>
          <w:p w14:paraId="12AE3E67" w14:textId="77777777" w:rsidR="00B0380D" w:rsidRPr="00446CE1" w:rsidRDefault="00B0380D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0380D" w:rsidRPr="00446CE1" w14:paraId="59F01B53" w14:textId="77777777" w:rsidTr="00ED4F80">
        <w:trPr>
          <w:trHeight w:val="255"/>
        </w:trPr>
        <w:tc>
          <w:tcPr>
            <w:tcW w:w="870" w:type="dxa"/>
            <w:noWrap/>
          </w:tcPr>
          <w:p w14:paraId="30C63959" w14:textId="77777777" w:rsidR="00B0380D" w:rsidRPr="00446CE1" w:rsidRDefault="00B0380D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02" w:type="dxa"/>
            <w:noWrap/>
          </w:tcPr>
          <w:p w14:paraId="3F92E5EC" w14:textId="77777777" w:rsidR="00B0380D" w:rsidRPr="00446CE1" w:rsidRDefault="00B0380D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326" w:type="dxa"/>
            <w:noWrap/>
          </w:tcPr>
          <w:p w14:paraId="018B595E" w14:textId="77777777" w:rsidR="00B0380D" w:rsidRPr="00446CE1" w:rsidRDefault="00B0380D" w:rsidP="006E5BEA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0380D" w:rsidRPr="00446CE1" w14:paraId="3F3E90C6" w14:textId="77777777" w:rsidTr="00ED4F80">
        <w:trPr>
          <w:trHeight w:val="255"/>
        </w:trPr>
        <w:tc>
          <w:tcPr>
            <w:tcW w:w="10098" w:type="dxa"/>
            <w:gridSpan w:val="3"/>
            <w:noWrap/>
          </w:tcPr>
          <w:p w14:paraId="6B55377C" w14:textId="77777777" w:rsidR="00B0380D" w:rsidRPr="00446CE1" w:rsidRDefault="00B0380D" w:rsidP="006E5BEA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46CE1">
              <w:rPr>
                <w:b/>
                <w:color w:val="000000" w:themeColor="text1"/>
                <w:sz w:val="20"/>
                <w:szCs w:val="20"/>
                <w:lang w:val="en-GB"/>
              </w:rPr>
              <w:t>qRT</w:t>
            </w:r>
            <w:proofErr w:type="spellEnd"/>
            <w:r w:rsidRPr="00446CE1">
              <w:rPr>
                <w:b/>
                <w:color w:val="000000" w:themeColor="text1"/>
                <w:sz w:val="20"/>
                <w:szCs w:val="20"/>
                <w:lang w:val="en-GB"/>
              </w:rPr>
              <w:t>-PCR primers</w:t>
            </w:r>
          </w:p>
        </w:tc>
      </w:tr>
      <w:tr w:rsidR="00E91357" w:rsidRPr="00446CE1" w14:paraId="1225B41A" w14:textId="77777777" w:rsidTr="00ED4F80">
        <w:trPr>
          <w:trHeight w:val="255"/>
        </w:trPr>
        <w:tc>
          <w:tcPr>
            <w:tcW w:w="10098" w:type="dxa"/>
            <w:gridSpan w:val="3"/>
            <w:noWrap/>
          </w:tcPr>
          <w:p w14:paraId="5E44D82A" w14:textId="77777777" w:rsidR="00E91357" w:rsidRPr="00446CE1" w:rsidRDefault="00E91357" w:rsidP="006E5BEA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91357" w:rsidRPr="00446CE1" w14:paraId="0DC0E565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4B7B120D" w14:textId="77777777" w:rsidR="00E91357" w:rsidRPr="00446CE1" w:rsidRDefault="00E91357" w:rsidP="00E91357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JEP</w:t>
            </w:r>
          </w:p>
        </w:tc>
        <w:tc>
          <w:tcPr>
            <w:tcW w:w="1902" w:type="dxa"/>
            <w:noWrap/>
            <w:hideMark/>
          </w:tcPr>
          <w:p w14:paraId="4B7056F0" w14:textId="77777777" w:rsidR="00E91357" w:rsidRPr="00446CE1" w:rsidRDefault="00E91357" w:rsidP="00E91357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equence name</w:t>
            </w:r>
          </w:p>
        </w:tc>
        <w:tc>
          <w:tcPr>
            <w:tcW w:w="7326" w:type="dxa"/>
            <w:noWrap/>
            <w:hideMark/>
          </w:tcPr>
          <w:p w14:paraId="2FC40357" w14:textId="77777777" w:rsidR="00E91357" w:rsidRPr="00446CE1" w:rsidRDefault="00E91357" w:rsidP="00E91357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equence</w:t>
            </w:r>
          </w:p>
        </w:tc>
      </w:tr>
      <w:tr w:rsidR="00E91357" w:rsidRPr="00446CE1" w14:paraId="70583D14" w14:textId="77777777" w:rsidTr="00ED4F80">
        <w:trPr>
          <w:trHeight w:val="255"/>
        </w:trPr>
        <w:tc>
          <w:tcPr>
            <w:tcW w:w="870" w:type="dxa"/>
            <w:noWrap/>
          </w:tcPr>
          <w:p w14:paraId="3C2CFD6D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538</w:t>
            </w:r>
          </w:p>
        </w:tc>
        <w:tc>
          <w:tcPr>
            <w:tcW w:w="1902" w:type="dxa"/>
            <w:noWrap/>
          </w:tcPr>
          <w:p w14:paraId="25031F1B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>act-1</w:t>
            </w:r>
          </w:p>
        </w:tc>
        <w:tc>
          <w:tcPr>
            <w:tcW w:w="7326" w:type="dxa"/>
            <w:noWrap/>
          </w:tcPr>
          <w:p w14:paraId="03CD26DA" w14:textId="7E393290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CCATCATGAAGTGCGACATTG</w:t>
            </w:r>
          </w:p>
        </w:tc>
      </w:tr>
      <w:tr w:rsidR="00E91357" w:rsidRPr="00446CE1" w14:paraId="77A8A2D1" w14:textId="77777777" w:rsidTr="00ED4F80">
        <w:trPr>
          <w:trHeight w:val="255"/>
        </w:trPr>
        <w:tc>
          <w:tcPr>
            <w:tcW w:w="870" w:type="dxa"/>
            <w:noWrap/>
          </w:tcPr>
          <w:p w14:paraId="042C17D6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539</w:t>
            </w:r>
          </w:p>
        </w:tc>
        <w:tc>
          <w:tcPr>
            <w:tcW w:w="1902" w:type="dxa"/>
            <w:noWrap/>
          </w:tcPr>
          <w:p w14:paraId="2A9B320D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>act-1</w:t>
            </w:r>
          </w:p>
        </w:tc>
        <w:tc>
          <w:tcPr>
            <w:tcW w:w="7326" w:type="dxa"/>
            <w:noWrap/>
          </w:tcPr>
          <w:p w14:paraId="1EDBF73D" w14:textId="39DCB253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CATGGTTGATGGGGCAAGAG</w:t>
            </w:r>
          </w:p>
        </w:tc>
      </w:tr>
      <w:tr w:rsidR="00E91357" w:rsidRPr="00446CE1" w14:paraId="06162643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1B7B2CF4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952</w:t>
            </w:r>
          </w:p>
        </w:tc>
        <w:tc>
          <w:tcPr>
            <w:tcW w:w="1902" w:type="dxa"/>
            <w:noWrap/>
            <w:hideMark/>
          </w:tcPr>
          <w:p w14:paraId="5F785E63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>nlp-29</w:t>
            </w:r>
          </w:p>
        </w:tc>
        <w:tc>
          <w:tcPr>
            <w:tcW w:w="7326" w:type="dxa"/>
            <w:noWrap/>
            <w:hideMark/>
          </w:tcPr>
          <w:p w14:paraId="27C9DC53" w14:textId="5DD940BD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TATGGAAGAGGATATGGAGGATATG</w:t>
            </w:r>
          </w:p>
        </w:tc>
      </w:tr>
      <w:tr w:rsidR="00E91357" w:rsidRPr="00446CE1" w14:paraId="26FEE994" w14:textId="77777777" w:rsidTr="00ED4F80">
        <w:trPr>
          <w:trHeight w:val="255"/>
        </w:trPr>
        <w:tc>
          <w:tcPr>
            <w:tcW w:w="870" w:type="dxa"/>
            <w:noWrap/>
          </w:tcPr>
          <w:p w14:paraId="1AC67E1B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848</w:t>
            </w:r>
          </w:p>
        </w:tc>
        <w:tc>
          <w:tcPr>
            <w:tcW w:w="1902" w:type="dxa"/>
            <w:noWrap/>
          </w:tcPr>
          <w:p w14:paraId="4BE09A44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>nlp-29</w:t>
            </w:r>
          </w:p>
        </w:tc>
        <w:tc>
          <w:tcPr>
            <w:tcW w:w="7326" w:type="dxa"/>
            <w:noWrap/>
          </w:tcPr>
          <w:p w14:paraId="028AEEFC" w14:textId="6DC5CA40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TCCATGTATTTACTTTCCCCATCC</w:t>
            </w:r>
          </w:p>
        </w:tc>
      </w:tr>
      <w:tr w:rsidR="00E91357" w:rsidRPr="00446CE1" w14:paraId="491B840E" w14:textId="77777777" w:rsidTr="00ED4F80">
        <w:trPr>
          <w:trHeight w:val="255"/>
        </w:trPr>
        <w:tc>
          <w:tcPr>
            <w:tcW w:w="870" w:type="dxa"/>
            <w:noWrap/>
          </w:tcPr>
          <w:p w14:paraId="1C5396CE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950</w:t>
            </w:r>
          </w:p>
        </w:tc>
        <w:tc>
          <w:tcPr>
            <w:tcW w:w="1902" w:type="dxa"/>
            <w:noWrap/>
          </w:tcPr>
          <w:p w14:paraId="4DCD249E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nlp-31 </w:t>
            </w:r>
          </w:p>
        </w:tc>
        <w:tc>
          <w:tcPr>
            <w:tcW w:w="7326" w:type="dxa"/>
            <w:noWrap/>
          </w:tcPr>
          <w:p w14:paraId="52029BB0" w14:textId="366D4872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GGTGGATATGGAAGAGGTTATGGAG</w:t>
            </w:r>
          </w:p>
        </w:tc>
      </w:tr>
      <w:tr w:rsidR="00E91357" w:rsidRPr="00446CE1" w14:paraId="66A209EA" w14:textId="77777777" w:rsidTr="00ED4F80">
        <w:trPr>
          <w:trHeight w:val="255"/>
        </w:trPr>
        <w:tc>
          <w:tcPr>
            <w:tcW w:w="870" w:type="dxa"/>
            <w:noWrap/>
          </w:tcPr>
          <w:p w14:paraId="3FA5F41D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953</w:t>
            </w:r>
          </w:p>
        </w:tc>
        <w:tc>
          <w:tcPr>
            <w:tcW w:w="1902" w:type="dxa"/>
            <w:noWrap/>
          </w:tcPr>
          <w:p w14:paraId="5C92CD02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>nlp-31</w:t>
            </w:r>
          </w:p>
        </w:tc>
        <w:tc>
          <w:tcPr>
            <w:tcW w:w="7326" w:type="dxa"/>
            <w:noWrap/>
          </w:tcPr>
          <w:p w14:paraId="06CFA2B7" w14:textId="04D6B349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GTCTATGCTTTTACTTTCCCC</w:t>
            </w:r>
          </w:p>
        </w:tc>
      </w:tr>
      <w:tr w:rsidR="00E91357" w:rsidRPr="00446CE1" w14:paraId="4B1BE40E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71634220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969</w:t>
            </w:r>
          </w:p>
        </w:tc>
        <w:tc>
          <w:tcPr>
            <w:tcW w:w="1902" w:type="dxa"/>
            <w:noWrap/>
            <w:hideMark/>
          </w:tcPr>
          <w:p w14:paraId="07ECC9F4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nlp-34 </w:t>
            </w:r>
          </w:p>
        </w:tc>
        <w:tc>
          <w:tcPr>
            <w:tcW w:w="7326" w:type="dxa"/>
            <w:noWrap/>
            <w:hideMark/>
          </w:tcPr>
          <w:p w14:paraId="220C40BA" w14:textId="50F12798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ATATGGATACCGCCCGTACG</w:t>
            </w:r>
          </w:p>
        </w:tc>
      </w:tr>
      <w:tr w:rsidR="00E91357" w:rsidRPr="00446CE1" w14:paraId="0C146843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0808C7AE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970</w:t>
            </w:r>
          </w:p>
        </w:tc>
        <w:tc>
          <w:tcPr>
            <w:tcW w:w="1902" w:type="dxa"/>
            <w:noWrap/>
            <w:hideMark/>
          </w:tcPr>
          <w:p w14:paraId="53E1027A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nlp-34 </w:t>
            </w:r>
          </w:p>
        </w:tc>
        <w:tc>
          <w:tcPr>
            <w:tcW w:w="7326" w:type="dxa"/>
            <w:noWrap/>
            <w:hideMark/>
          </w:tcPr>
          <w:p w14:paraId="7A28D8DC" w14:textId="6F7F5ED6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CTATTTTCCCCATCCGTATCC</w:t>
            </w:r>
          </w:p>
        </w:tc>
      </w:tr>
      <w:tr w:rsidR="00E91357" w:rsidRPr="00446CE1" w14:paraId="18C10390" w14:textId="77777777" w:rsidTr="00ED4F80">
        <w:trPr>
          <w:trHeight w:val="255"/>
        </w:trPr>
        <w:tc>
          <w:tcPr>
            <w:tcW w:w="870" w:type="dxa"/>
            <w:noWrap/>
          </w:tcPr>
          <w:p w14:paraId="05F07B08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549</w:t>
            </w:r>
          </w:p>
        </w:tc>
        <w:tc>
          <w:tcPr>
            <w:tcW w:w="1902" w:type="dxa"/>
            <w:noWrap/>
          </w:tcPr>
          <w:p w14:paraId="75AC8738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>cnc-2</w:t>
            </w:r>
          </w:p>
        </w:tc>
        <w:tc>
          <w:tcPr>
            <w:tcW w:w="7326" w:type="dxa"/>
            <w:noWrap/>
          </w:tcPr>
          <w:p w14:paraId="76CC5AB7" w14:textId="5ECB041D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TCCCATGCCCATACCGTAAC</w:t>
            </w:r>
          </w:p>
        </w:tc>
      </w:tr>
      <w:tr w:rsidR="00E91357" w:rsidRPr="00446CE1" w14:paraId="42928932" w14:textId="77777777" w:rsidTr="00ED4F80">
        <w:trPr>
          <w:trHeight w:val="255"/>
        </w:trPr>
        <w:tc>
          <w:tcPr>
            <w:tcW w:w="870" w:type="dxa"/>
            <w:noWrap/>
          </w:tcPr>
          <w:p w14:paraId="3FB26023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944</w:t>
            </w:r>
          </w:p>
        </w:tc>
        <w:tc>
          <w:tcPr>
            <w:tcW w:w="1902" w:type="dxa"/>
            <w:noWrap/>
          </w:tcPr>
          <w:p w14:paraId="391EFABA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cnc-2 </w:t>
            </w:r>
          </w:p>
        </w:tc>
        <w:tc>
          <w:tcPr>
            <w:tcW w:w="7326" w:type="dxa"/>
            <w:noWrap/>
          </w:tcPr>
          <w:p w14:paraId="74858D81" w14:textId="4A5414B5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CCGCTCAATATGGTTATGGAG</w:t>
            </w:r>
          </w:p>
        </w:tc>
      </w:tr>
      <w:tr w:rsidR="00E91357" w:rsidRPr="00446CE1" w14:paraId="2B851300" w14:textId="77777777" w:rsidTr="00ED4F80">
        <w:trPr>
          <w:trHeight w:val="255"/>
        </w:trPr>
        <w:tc>
          <w:tcPr>
            <w:tcW w:w="870" w:type="dxa"/>
            <w:noWrap/>
          </w:tcPr>
          <w:p w14:paraId="0AA61C68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1124</w:t>
            </w:r>
          </w:p>
        </w:tc>
        <w:tc>
          <w:tcPr>
            <w:tcW w:w="1902" w:type="dxa"/>
            <w:noWrap/>
          </w:tcPr>
          <w:p w14:paraId="219C8212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cnc-4 </w:t>
            </w:r>
          </w:p>
        </w:tc>
        <w:tc>
          <w:tcPr>
            <w:tcW w:w="7326" w:type="dxa"/>
            <w:noWrap/>
          </w:tcPr>
          <w:p w14:paraId="0C36C08A" w14:textId="453E012C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ACAATGGGGCTACGGTCCATAT</w:t>
            </w:r>
          </w:p>
        </w:tc>
      </w:tr>
      <w:tr w:rsidR="00E91357" w:rsidRPr="00446CE1" w14:paraId="4D86762D" w14:textId="77777777" w:rsidTr="00ED4F80">
        <w:trPr>
          <w:trHeight w:val="255"/>
        </w:trPr>
        <w:tc>
          <w:tcPr>
            <w:tcW w:w="870" w:type="dxa"/>
            <w:noWrap/>
          </w:tcPr>
          <w:p w14:paraId="2B36A890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1125</w:t>
            </w:r>
          </w:p>
        </w:tc>
        <w:tc>
          <w:tcPr>
            <w:tcW w:w="1902" w:type="dxa"/>
            <w:noWrap/>
          </w:tcPr>
          <w:p w14:paraId="6AED73AD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cnc-4 </w:t>
            </w:r>
          </w:p>
        </w:tc>
        <w:tc>
          <w:tcPr>
            <w:tcW w:w="7326" w:type="dxa"/>
            <w:noWrap/>
          </w:tcPr>
          <w:p w14:paraId="327BAC1C" w14:textId="365772DF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ACTTTCCAATGAGCATTCCGAGGA</w:t>
            </w:r>
          </w:p>
        </w:tc>
      </w:tr>
      <w:tr w:rsidR="00E91357" w:rsidRPr="00446CE1" w14:paraId="2C3A5454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3A708B8B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1676</w:t>
            </w:r>
          </w:p>
        </w:tc>
        <w:tc>
          <w:tcPr>
            <w:tcW w:w="1902" w:type="dxa"/>
            <w:noWrap/>
            <w:hideMark/>
          </w:tcPr>
          <w:p w14:paraId="0AA61C41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irg-1 </w:t>
            </w:r>
          </w:p>
        </w:tc>
        <w:tc>
          <w:tcPr>
            <w:tcW w:w="7326" w:type="dxa"/>
            <w:noWrap/>
            <w:hideMark/>
          </w:tcPr>
          <w:p w14:paraId="2196AB67" w14:textId="1D8299ED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CCATGGAATGAAACTTGTGG</w:t>
            </w:r>
          </w:p>
        </w:tc>
      </w:tr>
      <w:tr w:rsidR="00E91357" w:rsidRPr="00446CE1" w14:paraId="3216326E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54C1E00C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1677</w:t>
            </w:r>
          </w:p>
        </w:tc>
        <w:tc>
          <w:tcPr>
            <w:tcW w:w="1902" w:type="dxa"/>
            <w:noWrap/>
            <w:hideMark/>
          </w:tcPr>
          <w:p w14:paraId="2CBD1BC7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irg-1 </w:t>
            </w:r>
          </w:p>
        </w:tc>
        <w:tc>
          <w:tcPr>
            <w:tcW w:w="7326" w:type="dxa"/>
            <w:noWrap/>
            <w:hideMark/>
          </w:tcPr>
          <w:p w14:paraId="6DDF7EF3" w14:textId="63C8589F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CCAGTTTCGTTCATCTTCACA</w:t>
            </w:r>
          </w:p>
        </w:tc>
      </w:tr>
      <w:tr w:rsidR="00E91357" w:rsidRPr="00446CE1" w14:paraId="76758FE9" w14:textId="77777777" w:rsidTr="00ED4F80">
        <w:trPr>
          <w:trHeight w:val="255"/>
        </w:trPr>
        <w:tc>
          <w:tcPr>
            <w:tcW w:w="870" w:type="dxa"/>
            <w:noWrap/>
          </w:tcPr>
          <w:p w14:paraId="18996D12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2340</w:t>
            </w:r>
          </w:p>
        </w:tc>
        <w:tc>
          <w:tcPr>
            <w:tcW w:w="1902" w:type="dxa"/>
            <w:noWrap/>
          </w:tcPr>
          <w:p w14:paraId="50FA0D7A" w14:textId="6041BAB5" w:rsidR="00E91357" w:rsidRPr="00446CE1" w:rsidRDefault="00AB0A73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ifas-1</w:t>
            </w:r>
          </w:p>
        </w:tc>
        <w:tc>
          <w:tcPr>
            <w:tcW w:w="7326" w:type="dxa"/>
            <w:noWrap/>
          </w:tcPr>
          <w:p w14:paraId="23E3D52B" w14:textId="5474FF14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TTCCTGAGTGCTCACGAAGG</w:t>
            </w:r>
          </w:p>
        </w:tc>
      </w:tr>
      <w:tr w:rsidR="00E91357" w:rsidRPr="00446CE1" w14:paraId="196F7757" w14:textId="77777777" w:rsidTr="00ED4F80">
        <w:trPr>
          <w:trHeight w:val="255"/>
        </w:trPr>
        <w:tc>
          <w:tcPr>
            <w:tcW w:w="870" w:type="dxa"/>
            <w:noWrap/>
          </w:tcPr>
          <w:p w14:paraId="171ECDD1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2341</w:t>
            </w:r>
          </w:p>
        </w:tc>
        <w:tc>
          <w:tcPr>
            <w:tcW w:w="1902" w:type="dxa"/>
            <w:noWrap/>
          </w:tcPr>
          <w:p w14:paraId="13CA7B42" w14:textId="2FDD7719" w:rsidR="00E91357" w:rsidRPr="00446CE1" w:rsidRDefault="00AB0A73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ifas-1</w:t>
            </w:r>
          </w:p>
        </w:tc>
        <w:tc>
          <w:tcPr>
            <w:tcW w:w="7326" w:type="dxa"/>
            <w:noWrap/>
          </w:tcPr>
          <w:p w14:paraId="59E74C85" w14:textId="3DABCC83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AACACTGAGGAACGACCAGG</w:t>
            </w:r>
          </w:p>
        </w:tc>
      </w:tr>
      <w:tr w:rsidR="00E91357" w:rsidRPr="00446CE1" w14:paraId="2F6889D1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64420318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2863</w:t>
            </w:r>
          </w:p>
        </w:tc>
        <w:tc>
          <w:tcPr>
            <w:tcW w:w="1902" w:type="dxa"/>
            <w:noWrap/>
            <w:hideMark/>
          </w:tcPr>
          <w:p w14:paraId="537D9C4A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hsp-4 </w:t>
            </w:r>
          </w:p>
        </w:tc>
        <w:tc>
          <w:tcPr>
            <w:tcW w:w="7326" w:type="dxa"/>
            <w:noWrap/>
            <w:hideMark/>
          </w:tcPr>
          <w:p w14:paraId="14E1A44B" w14:textId="3D3DED8C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GCCATCTCGTGGAATCAACC</w:t>
            </w:r>
          </w:p>
        </w:tc>
      </w:tr>
      <w:tr w:rsidR="00E91357" w:rsidRPr="00446CE1" w14:paraId="70684DD2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587BF615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2864</w:t>
            </w:r>
          </w:p>
        </w:tc>
        <w:tc>
          <w:tcPr>
            <w:tcW w:w="1902" w:type="dxa"/>
            <w:noWrap/>
            <w:hideMark/>
          </w:tcPr>
          <w:p w14:paraId="269C77B2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hsp-4 </w:t>
            </w:r>
          </w:p>
        </w:tc>
        <w:tc>
          <w:tcPr>
            <w:tcW w:w="7326" w:type="dxa"/>
            <w:noWrap/>
            <w:hideMark/>
          </w:tcPr>
          <w:p w14:paraId="5BA8A900" w14:textId="1CE9500D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GTGAGTGGATTGACGTCAAG</w:t>
            </w:r>
          </w:p>
        </w:tc>
      </w:tr>
      <w:tr w:rsidR="00E91357" w:rsidRPr="00446CE1" w14:paraId="4F5012AD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6C7E75E9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2876</w:t>
            </w:r>
          </w:p>
        </w:tc>
        <w:tc>
          <w:tcPr>
            <w:tcW w:w="1902" w:type="dxa"/>
            <w:noWrap/>
            <w:hideMark/>
          </w:tcPr>
          <w:p w14:paraId="4A7E58F7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>hsp-6</w:t>
            </w:r>
          </w:p>
        </w:tc>
        <w:tc>
          <w:tcPr>
            <w:tcW w:w="7326" w:type="dxa"/>
            <w:noWrap/>
            <w:hideMark/>
          </w:tcPr>
          <w:p w14:paraId="6C27D62B" w14:textId="3EA0FBD4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CAACAGATCGTTATCCAATC</w:t>
            </w:r>
          </w:p>
        </w:tc>
      </w:tr>
      <w:tr w:rsidR="00E91357" w:rsidRPr="00446CE1" w14:paraId="441A9CD3" w14:textId="77777777" w:rsidTr="00ED4F80">
        <w:trPr>
          <w:trHeight w:val="255"/>
        </w:trPr>
        <w:tc>
          <w:tcPr>
            <w:tcW w:w="870" w:type="dxa"/>
            <w:noWrap/>
            <w:hideMark/>
          </w:tcPr>
          <w:p w14:paraId="4DE955C8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2877</w:t>
            </w:r>
          </w:p>
        </w:tc>
        <w:tc>
          <w:tcPr>
            <w:tcW w:w="1902" w:type="dxa"/>
            <w:noWrap/>
            <w:hideMark/>
          </w:tcPr>
          <w:p w14:paraId="0B8CB8D2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>hsp-6</w:t>
            </w:r>
          </w:p>
        </w:tc>
        <w:tc>
          <w:tcPr>
            <w:tcW w:w="7326" w:type="dxa"/>
            <w:noWrap/>
            <w:hideMark/>
          </w:tcPr>
          <w:p w14:paraId="309AF7A1" w14:textId="666B26A2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TTCTCTTTGCGTCCTCAGC</w:t>
            </w:r>
          </w:p>
        </w:tc>
      </w:tr>
      <w:tr w:rsidR="00E91357" w:rsidRPr="00446CE1" w14:paraId="36240A9E" w14:textId="77777777" w:rsidTr="00ED4F80">
        <w:trPr>
          <w:trHeight w:val="255"/>
        </w:trPr>
        <w:tc>
          <w:tcPr>
            <w:tcW w:w="870" w:type="dxa"/>
            <w:noWrap/>
          </w:tcPr>
          <w:p w14:paraId="4BFF337A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119</w:t>
            </w:r>
          </w:p>
        </w:tc>
        <w:tc>
          <w:tcPr>
            <w:tcW w:w="1902" w:type="dxa"/>
            <w:noWrap/>
          </w:tcPr>
          <w:p w14:paraId="1866AD95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hsp-60 </w:t>
            </w:r>
          </w:p>
        </w:tc>
        <w:tc>
          <w:tcPr>
            <w:tcW w:w="7326" w:type="dxa"/>
            <w:noWrap/>
          </w:tcPr>
          <w:p w14:paraId="361DF3F0" w14:textId="59DAAABD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GTTGAAGTTGGAGAGAAGAAGGACC</w:t>
            </w:r>
          </w:p>
        </w:tc>
      </w:tr>
      <w:tr w:rsidR="00E91357" w:rsidRPr="00446CE1" w14:paraId="6360266F" w14:textId="77777777" w:rsidTr="00ED4F80">
        <w:trPr>
          <w:trHeight w:val="255"/>
        </w:trPr>
        <w:tc>
          <w:tcPr>
            <w:tcW w:w="870" w:type="dxa"/>
            <w:noWrap/>
          </w:tcPr>
          <w:p w14:paraId="1FB80D5E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3120</w:t>
            </w:r>
          </w:p>
        </w:tc>
        <w:tc>
          <w:tcPr>
            <w:tcW w:w="1902" w:type="dxa"/>
            <w:noWrap/>
          </w:tcPr>
          <w:p w14:paraId="72E58AF0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hsp-60 </w:t>
            </w:r>
          </w:p>
        </w:tc>
        <w:tc>
          <w:tcPr>
            <w:tcW w:w="7326" w:type="dxa"/>
            <w:noWrap/>
          </w:tcPr>
          <w:p w14:paraId="6B101770" w14:textId="698C0220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ATCTGAGAAGAGCAACACCTCC</w:t>
            </w:r>
          </w:p>
        </w:tc>
      </w:tr>
      <w:tr w:rsidR="00E91357" w:rsidRPr="00446CE1" w14:paraId="236B4297" w14:textId="77777777" w:rsidTr="00ED4F80">
        <w:trPr>
          <w:trHeight w:val="255"/>
        </w:trPr>
        <w:tc>
          <w:tcPr>
            <w:tcW w:w="870" w:type="dxa"/>
            <w:noWrap/>
          </w:tcPr>
          <w:p w14:paraId="7AAF6F2D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307</w:t>
            </w:r>
          </w:p>
        </w:tc>
        <w:tc>
          <w:tcPr>
            <w:tcW w:w="1902" w:type="dxa"/>
            <w:noWrap/>
          </w:tcPr>
          <w:p w14:paraId="3748FF0B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gst-4 </w:t>
            </w:r>
          </w:p>
        </w:tc>
        <w:tc>
          <w:tcPr>
            <w:tcW w:w="7326" w:type="dxa"/>
            <w:noWrap/>
          </w:tcPr>
          <w:p w14:paraId="066D1FD8" w14:textId="4B5E7387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GAAAATTTGGACTCGCTGG</w:t>
            </w:r>
          </w:p>
        </w:tc>
      </w:tr>
      <w:tr w:rsidR="00E91357" w:rsidRPr="00446CE1" w14:paraId="2973E8F1" w14:textId="77777777" w:rsidTr="00ED4F80">
        <w:trPr>
          <w:trHeight w:val="255"/>
        </w:trPr>
        <w:tc>
          <w:tcPr>
            <w:tcW w:w="870" w:type="dxa"/>
            <w:noWrap/>
          </w:tcPr>
          <w:p w14:paraId="64E65945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308</w:t>
            </w:r>
          </w:p>
        </w:tc>
        <w:tc>
          <w:tcPr>
            <w:tcW w:w="1902" w:type="dxa"/>
            <w:noWrap/>
          </w:tcPr>
          <w:p w14:paraId="73FB91AB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gst-4 </w:t>
            </w:r>
          </w:p>
        </w:tc>
        <w:tc>
          <w:tcPr>
            <w:tcW w:w="7326" w:type="dxa"/>
            <w:noWrap/>
          </w:tcPr>
          <w:p w14:paraId="151032A7" w14:textId="168D4401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AAGAAATCATCACGGGCTGG</w:t>
            </w:r>
          </w:p>
        </w:tc>
      </w:tr>
      <w:tr w:rsidR="00E91357" w:rsidRPr="00446CE1" w14:paraId="50124B85" w14:textId="77777777" w:rsidTr="00ED4F80">
        <w:trPr>
          <w:trHeight w:val="255"/>
        </w:trPr>
        <w:tc>
          <w:tcPr>
            <w:tcW w:w="870" w:type="dxa"/>
            <w:noWrap/>
          </w:tcPr>
          <w:p w14:paraId="5EBC28D6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1795</w:t>
            </w:r>
          </w:p>
        </w:tc>
        <w:tc>
          <w:tcPr>
            <w:tcW w:w="1902" w:type="dxa"/>
            <w:noWrap/>
          </w:tcPr>
          <w:p w14:paraId="737777ED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gpdh-1 </w:t>
            </w:r>
          </w:p>
        </w:tc>
        <w:tc>
          <w:tcPr>
            <w:tcW w:w="7326" w:type="dxa"/>
            <w:noWrap/>
          </w:tcPr>
          <w:p w14:paraId="4940A54D" w14:textId="177EFC7E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AGCACTAAAGAACATTGTCGCC</w:t>
            </w:r>
          </w:p>
        </w:tc>
      </w:tr>
      <w:tr w:rsidR="00E91357" w:rsidRPr="00446CE1" w14:paraId="2B82EAC2" w14:textId="77777777" w:rsidTr="00ED4F80">
        <w:trPr>
          <w:trHeight w:val="255"/>
        </w:trPr>
        <w:tc>
          <w:tcPr>
            <w:tcW w:w="870" w:type="dxa"/>
            <w:noWrap/>
          </w:tcPr>
          <w:p w14:paraId="68E81145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1796</w:t>
            </w:r>
          </w:p>
        </w:tc>
        <w:tc>
          <w:tcPr>
            <w:tcW w:w="1902" w:type="dxa"/>
            <w:noWrap/>
          </w:tcPr>
          <w:p w14:paraId="29EB69BF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>gpdh-1</w:t>
            </w:r>
          </w:p>
        </w:tc>
        <w:tc>
          <w:tcPr>
            <w:tcW w:w="7326" w:type="dxa"/>
            <w:noWrap/>
          </w:tcPr>
          <w:p w14:paraId="47448A85" w14:textId="5C818504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TGGTAATGAGATCAGCCACTCC</w:t>
            </w:r>
          </w:p>
        </w:tc>
      </w:tr>
      <w:tr w:rsidR="00E91357" w:rsidRPr="00446CE1" w14:paraId="20724C4F" w14:textId="77777777" w:rsidTr="00ED4F80">
        <w:trPr>
          <w:trHeight w:val="255"/>
        </w:trPr>
        <w:tc>
          <w:tcPr>
            <w:tcW w:w="870" w:type="dxa"/>
            <w:noWrap/>
          </w:tcPr>
          <w:p w14:paraId="5874D12B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179</w:t>
            </w:r>
          </w:p>
        </w:tc>
        <w:tc>
          <w:tcPr>
            <w:tcW w:w="1902" w:type="dxa"/>
            <w:noWrap/>
          </w:tcPr>
          <w:p w14:paraId="14893D69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>mKate2</w:t>
            </w:r>
          </w:p>
        </w:tc>
        <w:tc>
          <w:tcPr>
            <w:tcW w:w="7326" w:type="dxa"/>
            <w:noWrap/>
          </w:tcPr>
          <w:p w14:paraId="70059000" w14:textId="6B4DF323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ACAACGTCAAGATCCGTGGAGTC</w:t>
            </w:r>
          </w:p>
        </w:tc>
      </w:tr>
      <w:tr w:rsidR="00E91357" w:rsidRPr="00446CE1" w14:paraId="470D462A" w14:textId="77777777" w:rsidTr="00ED4F80">
        <w:trPr>
          <w:trHeight w:val="255"/>
        </w:trPr>
        <w:tc>
          <w:tcPr>
            <w:tcW w:w="870" w:type="dxa"/>
            <w:noWrap/>
          </w:tcPr>
          <w:p w14:paraId="5BE6335C" w14:textId="77777777" w:rsidR="00E91357" w:rsidRPr="00446CE1" w:rsidRDefault="00E91357" w:rsidP="00E9135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color w:val="000000" w:themeColor="text1"/>
                <w:sz w:val="20"/>
                <w:szCs w:val="20"/>
                <w:lang w:val="en-GB"/>
              </w:rPr>
              <w:t>3180</w:t>
            </w:r>
          </w:p>
        </w:tc>
        <w:tc>
          <w:tcPr>
            <w:tcW w:w="1902" w:type="dxa"/>
            <w:noWrap/>
          </w:tcPr>
          <w:p w14:paraId="294D4743" w14:textId="77777777" w:rsidR="00E91357" w:rsidRPr="00446CE1" w:rsidRDefault="00E91357" w:rsidP="00E91357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46CE1">
              <w:rPr>
                <w:i/>
                <w:color w:val="000000" w:themeColor="text1"/>
                <w:sz w:val="20"/>
                <w:szCs w:val="20"/>
                <w:lang w:val="en-GB"/>
              </w:rPr>
              <w:t>mKate2</w:t>
            </w:r>
          </w:p>
        </w:tc>
        <w:tc>
          <w:tcPr>
            <w:tcW w:w="7326" w:type="dxa"/>
            <w:noWrap/>
          </w:tcPr>
          <w:p w14:paraId="14B38BF7" w14:textId="3EF2E1E1" w:rsidR="00E91357" w:rsidRPr="006850E1" w:rsidRDefault="00ED4F80" w:rsidP="00E91357">
            <w:pPr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</w:pPr>
            <w:r w:rsidRPr="006850E1">
              <w:rPr>
                <w:rFonts w:ascii="Courier" w:hAnsi="Courier"/>
                <w:color w:val="000000" w:themeColor="text1"/>
                <w:sz w:val="18"/>
                <w:szCs w:val="18"/>
                <w:lang w:val="en-GB"/>
              </w:rPr>
              <w:t>GGTAGGTGGTCTTGAGGTTGC</w:t>
            </w:r>
          </w:p>
        </w:tc>
      </w:tr>
    </w:tbl>
    <w:p w14:paraId="3C3DB615" w14:textId="77777777" w:rsidR="00FF2BF1" w:rsidRDefault="00394AD6">
      <w:bookmarkStart w:id="0" w:name="_GoBack"/>
      <w:bookmarkEnd w:id="0"/>
    </w:p>
    <w:sectPr w:rsidR="00FF2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114"/>
    <w:rsid w:val="001723D5"/>
    <w:rsid w:val="002C7FD7"/>
    <w:rsid w:val="00303201"/>
    <w:rsid w:val="00394AD6"/>
    <w:rsid w:val="00446CE1"/>
    <w:rsid w:val="0060708D"/>
    <w:rsid w:val="006850E1"/>
    <w:rsid w:val="006D4F69"/>
    <w:rsid w:val="007B76C6"/>
    <w:rsid w:val="008F5FDC"/>
    <w:rsid w:val="00A835B0"/>
    <w:rsid w:val="00A921C0"/>
    <w:rsid w:val="00AB0A73"/>
    <w:rsid w:val="00B0380D"/>
    <w:rsid w:val="00CA40F8"/>
    <w:rsid w:val="00DC5114"/>
    <w:rsid w:val="00E474D9"/>
    <w:rsid w:val="00E91357"/>
    <w:rsid w:val="00ED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D9BE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F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F69"/>
    <w:pPr>
      <w:spacing w:after="0" w:line="240" w:lineRule="auto"/>
    </w:pPr>
    <w:rPr>
      <w:rFonts w:ascii="Times New Roman" w:hAnsi="Times New Roman" w:cs="Times New Roman"/>
      <w:sz w:val="24"/>
      <w:szCs w:val="24"/>
      <w:lang w:val="uz-Cyrl-U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F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F69"/>
    <w:pPr>
      <w:spacing w:after="0" w:line="240" w:lineRule="auto"/>
    </w:pPr>
    <w:rPr>
      <w:rFonts w:ascii="Times New Roman" w:hAnsi="Times New Roman" w:cs="Times New Roman"/>
      <w:sz w:val="24"/>
      <w:szCs w:val="24"/>
      <w:lang w:val="uz-Cyrl-U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2</Words>
  <Characters>189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ZHANG</dc:creator>
  <cp:keywords/>
  <dc:description/>
  <cp:lastModifiedBy>Jonathan Ewbank</cp:lastModifiedBy>
  <cp:revision>6</cp:revision>
  <dcterms:created xsi:type="dcterms:W3CDTF">2020-11-20T13:17:00Z</dcterms:created>
  <dcterms:modified xsi:type="dcterms:W3CDTF">2021-04-29T13:56:00Z</dcterms:modified>
</cp:coreProperties>
</file>